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7A9F5" w14:textId="1C1D330C" w:rsidR="00B37DC3" w:rsidRPr="009D2700" w:rsidRDefault="00B24049" w:rsidP="00B36AEC">
      <w:pPr>
        <w:spacing w:after="12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 </w:t>
      </w:r>
      <w:r w:rsidR="00D66278">
        <w:rPr>
          <w:rFonts w:ascii="Arial" w:hAnsi="Arial" w:cs="Arial"/>
          <w:b/>
          <w:sz w:val="20"/>
          <w:szCs w:val="20"/>
        </w:rPr>
        <w:t>T</w:t>
      </w:r>
      <w:r>
        <w:rPr>
          <w:rFonts w:ascii="Arial" w:hAnsi="Arial" w:cs="Arial"/>
          <w:b/>
          <w:sz w:val="20"/>
          <w:szCs w:val="20"/>
        </w:rPr>
        <w:t>able</w:t>
      </w:r>
      <w:r w:rsidR="00B37DC3" w:rsidRPr="009D2700">
        <w:rPr>
          <w:rFonts w:ascii="Arial" w:hAnsi="Arial" w:cs="Arial"/>
          <w:sz w:val="20"/>
          <w:szCs w:val="20"/>
        </w:rPr>
        <w:t>. Comparison of sex hormone levels betwe</w:t>
      </w:r>
      <w:r w:rsidR="00E4151F" w:rsidRPr="009D2700">
        <w:rPr>
          <w:rFonts w:ascii="Arial" w:hAnsi="Arial" w:cs="Arial"/>
          <w:sz w:val="20"/>
          <w:szCs w:val="20"/>
        </w:rPr>
        <w:t xml:space="preserve">en </w:t>
      </w:r>
      <w:r w:rsidR="00B36AEC" w:rsidRPr="009D2700">
        <w:rPr>
          <w:rFonts w:ascii="Arial" w:hAnsi="Arial" w:cs="Arial"/>
          <w:sz w:val="20"/>
          <w:szCs w:val="20"/>
        </w:rPr>
        <w:t xml:space="preserve">asymptomatic and </w:t>
      </w:r>
      <w:r w:rsidR="00E4151F" w:rsidRPr="009D2700">
        <w:rPr>
          <w:rFonts w:ascii="Arial" w:hAnsi="Arial" w:cs="Arial"/>
          <w:sz w:val="20"/>
          <w:szCs w:val="20"/>
        </w:rPr>
        <w:t xml:space="preserve">symptomatic patients divided based on </w:t>
      </w:r>
      <w:r w:rsidR="00EC5740" w:rsidRPr="00140F4F">
        <w:rPr>
          <w:rFonts w:ascii="Arial" w:hAnsi="Arial" w:cs="Arial"/>
          <w:b/>
          <w:sz w:val="20"/>
          <w:szCs w:val="20"/>
        </w:rPr>
        <w:t>frequency of sexual thoughts</w:t>
      </w:r>
      <w:r w:rsidR="00E4151F" w:rsidRPr="009D2700">
        <w:rPr>
          <w:rFonts w:ascii="Arial" w:hAnsi="Arial" w:cs="Arial"/>
          <w:sz w:val="20"/>
          <w:szCs w:val="20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040"/>
        <w:gridCol w:w="2592"/>
        <w:gridCol w:w="2592"/>
        <w:gridCol w:w="1728"/>
      </w:tblGrid>
      <w:tr w:rsidR="00EC5740" w:rsidRPr="009D2700" w14:paraId="0F80ECE3" w14:textId="77777777" w:rsidTr="00B36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32FDCAC" w14:textId="77777777" w:rsidR="00EC5740" w:rsidRPr="009D2700" w:rsidRDefault="00EC5740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44AC6256" w14:textId="65B116FA" w:rsidR="00EC5740" w:rsidRPr="009D2700" w:rsidRDefault="00EC5740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Asymptomatic</w:t>
            </w:r>
            <w:r w:rsidR="00B0135D">
              <w:rPr>
                <w:rFonts w:ascii="Arial" w:hAnsi="Arial" w:cs="Arial"/>
                <w:sz w:val="20"/>
                <w:szCs w:val="20"/>
              </w:rPr>
              <w:t xml:space="preserve"> based on frequency of sexual thoughts</w:t>
            </w:r>
          </w:p>
          <w:p w14:paraId="48734C5A" w14:textId="244550CA" w:rsidR="00EC5740" w:rsidRPr="009D2700" w:rsidRDefault="00EC5740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16)</w:t>
            </w:r>
          </w:p>
        </w:tc>
        <w:tc>
          <w:tcPr>
            <w:tcW w:w="2592" w:type="dxa"/>
          </w:tcPr>
          <w:p w14:paraId="3420AE8C" w14:textId="11B54B6E" w:rsidR="00EC5740" w:rsidRPr="009D2700" w:rsidRDefault="00EC5740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Symptomatic</w:t>
            </w:r>
            <w:r w:rsidR="00B0135D">
              <w:rPr>
                <w:rFonts w:ascii="Arial" w:hAnsi="Arial" w:cs="Arial"/>
                <w:sz w:val="20"/>
                <w:szCs w:val="20"/>
              </w:rPr>
              <w:t xml:space="preserve"> based on frequency of sexual thoughts</w:t>
            </w:r>
          </w:p>
          <w:p w14:paraId="1491A6FE" w14:textId="64D505FA" w:rsidR="00EC5740" w:rsidRPr="009D2700" w:rsidRDefault="00EC5740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(n=13)</w:t>
            </w:r>
          </w:p>
        </w:tc>
        <w:tc>
          <w:tcPr>
            <w:tcW w:w="1728" w:type="dxa"/>
          </w:tcPr>
          <w:p w14:paraId="32C01F63" w14:textId="21390B4F" w:rsidR="00EC5740" w:rsidRPr="009D2700" w:rsidRDefault="00EC5740" w:rsidP="00B36AEC">
            <w:pPr>
              <w:spacing w:after="12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9D270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C72300" w:rsidRPr="009D2700" w14:paraId="59B029F2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E34954B" w14:textId="293CD7FF" w:rsidR="00C72300" w:rsidRPr="009D2700" w:rsidRDefault="00C72300" w:rsidP="00B36AEC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chara</w:t>
            </w:r>
            <w:r w:rsidR="00205024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teristics</w:t>
            </w:r>
          </w:p>
        </w:tc>
        <w:tc>
          <w:tcPr>
            <w:tcW w:w="2592" w:type="dxa"/>
          </w:tcPr>
          <w:p w14:paraId="12500510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22DEEDBD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D53249B" w14:textId="77777777" w:rsidR="00C72300" w:rsidRPr="009D2700" w:rsidRDefault="00C72300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505C" w:rsidRPr="009D2700" w14:paraId="7719B3FA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497E871" w14:textId="1A79783D" w:rsidR="00FF505C" w:rsidRPr="009D2700" w:rsidRDefault="00FF505C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Age, years</w:t>
            </w:r>
          </w:p>
        </w:tc>
        <w:tc>
          <w:tcPr>
            <w:tcW w:w="2592" w:type="dxa"/>
          </w:tcPr>
          <w:p w14:paraId="22BCE8F5" w14:textId="4106746E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 xml:space="preserve">45.9±10.2 </w:t>
            </w:r>
          </w:p>
        </w:tc>
        <w:tc>
          <w:tcPr>
            <w:tcW w:w="2592" w:type="dxa"/>
          </w:tcPr>
          <w:p w14:paraId="4441B16E" w14:textId="2FAD899C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2.0±10.0</w:t>
            </w:r>
          </w:p>
        </w:tc>
        <w:tc>
          <w:tcPr>
            <w:tcW w:w="1728" w:type="dxa"/>
          </w:tcPr>
          <w:p w14:paraId="2740AC2B" w14:textId="2F8503DC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FF505C" w:rsidRPr="009D2700" w14:paraId="15A4FD72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01A6D2A" w14:textId="0865FFC9" w:rsidR="00FF505C" w:rsidRPr="009D2700" w:rsidRDefault="00FF505C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Body mass index, kg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00DABB1B" w14:textId="0395DF64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1.4±11.1</w:t>
            </w:r>
          </w:p>
        </w:tc>
        <w:tc>
          <w:tcPr>
            <w:tcW w:w="2592" w:type="dxa"/>
          </w:tcPr>
          <w:p w14:paraId="62489BED" w14:textId="27A7BCEC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9.3±9.7</w:t>
            </w:r>
          </w:p>
        </w:tc>
        <w:tc>
          <w:tcPr>
            <w:tcW w:w="1728" w:type="dxa"/>
          </w:tcPr>
          <w:p w14:paraId="1692B7E1" w14:textId="6907690C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</w:tr>
      <w:tr w:rsidR="00FF505C" w:rsidRPr="009D2700" w14:paraId="0A95C8AF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59BB58F" w14:textId="4B3C7DBB" w:rsidR="00FF505C" w:rsidRPr="009D2700" w:rsidRDefault="00FF505C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Type 2 diabetes, n (%)</w:t>
            </w:r>
          </w:p>
        </w:tc>
        <w:tc>
          <w:tcPr>
            <w:tcW w:w="2592" w:type="dxa"/>
          </w:tcPr>
          <w:p w14:paraId="71912329" w14:textId="652CF4FF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9 (56%)</w:t>
            </w:r>
          </w:p>
        </w:tc>
        <w:tc>
          <w:tcPr>
            <w:tcW w:w="2592" w:type="dxa"/>
          </w:tcPr>
          <w:p w14:paraId="67FED19B" w14:textId="08BFBDB2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4 (76%)</w:t>
            </w:r>
          </w:p>
        </w:tc>
        <w:tc>
          <w:tcPr>
            <w:tcW w:w="1728" w:type="dxa"/>
          </w:tcPr>
          <w:p w14:paraId="35BC0EEF" w14:textId="3EDD0E16" w:rsidR="00FF505C" w:rsidRPr="009D2700" w:rsidRDefault="00FF505C" w:rsidP="00B36AEC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</w:tr>
      <w:tr w:rsidR="00FF505C" w:rsidRPr="009D2700" w14:paraId="03C62161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F409D98" w14:textId="41723337" w:rsidR="00FF505C" w:rsidRPr="009D2700" w:rsidRDefault="00FF505C" w:rsidP="00B36AEC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uration of diabetes, years</w:t>
            </w:r>
          </w:p>
        </w:tc>
        <w:tc>
          <w:tcPr>
            <w:tcW w:w="2592" w:type="dxa"/>
          </w:tcPr>
          <w:p w14:paraId="5CEA96A6" w14:textId="55239AEC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±4</w:t>
            </w:r>
          </w:p>
        </w:tc>
        <w:tc>
          <w:tcPr>
            <w:tcW w:w="2592" w:type="dxa"/>
          </w:tcPr>
          <w:p w14:paraId="2EA2549E" w14:textId="51FB36AF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6±4</w:t>
            </w:r>
          </w:p>
        </w:tc>
        <w:tc>
          <w:tcPr>
            <w:tcW w:w="1728" w:type="dxa"/>
          </w:tcPr>
          <w:p w14:paraId="249503F9" w14:textId="2D6DC772" w:rsidR="00FF505C" w:rsidRPr="009D2700" w:rsidRDefault="00FF505C" w:rsidP="00B36AEC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C72300" w:rsidRPr="009D2700" w14:paraId="3893FC85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80BE29C" w14:textId="105DB045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ypertension, n (%)</w:t>
            </w:r>
          </w:p>
        </w:tc>
        <w:tc>
          <w:tcPr>
            <w:tcW w:w="2592" w:type="dxa"/>
          </w:tcPr>
          <w:p w14:paraId="4B013DBB" w14:textId="75400F38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8 (50%)</w:t>
            </w:r>
          </w:p>
        </w:tc>
        <w:tc>
          <w:tcPr>
            <w:tcW w:w="2592" w:type="dxa"/>
          </w:tcPr>
          <w:p w14:paraId="09AA1E95" w14:textId="3594D47A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 xml:space="preserve">7 (54%) </w:t>
            </w:r>
          </w:p>
        </w:tc>
        <w:tc>
          <w:tcPr>
            <w:tcW w:w="1728" w:type="dxa"/>
          </w:tcPr>
          <w:p w14:paraId="5E63DFF7" w14:textId="29A80CFC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</w:tr>
      <w:tr w:rsidR="00C72300" w:rsidRPr="009D2700" w14:paraId="0969A747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204B427A" w14:textId="2F06F005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Antihypertensives, n</w:t>
            </w:r>
          </w:p>
        </w:tc>
        <w:tc>
          <w:tcPr>
            <w:tcW w:w="2592" w:type="dxa"/>
          </w:tcPr>
          <w:p w14:paraId="0241F2BA" w14:textId="3832CCCE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 (0–1)</w:t>
            </w:r>
          </w:p>
        </w:tc>
        <w:tc>
          <w:tcPr>
            <w:tcW w:w="2592" w:type="dxa"/>
          </w:tcPr>
          <w:p w14:paraId="37098A16" w14:textId="0FE7BE46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 (0–2)</w:t>
            </w:r>
          </w:p>
        </w:tc>
        <w:tc>
          <w:tcPr>
            <w:tcW w:w="1728" w:type="dxa"/>
          </w:tcPr>
          <w:p w14:paraId="04033089" w14:textId="487B4930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</w:tr>
      <w:tr w:rsidR="00C72300" w:rsidRPr="009D2700" w14:paraId="57F422F4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3C1FF1C" w14:textId="3CB39466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chemistry</w:t>
            </w:r>
          </w:p>
        </w:tc>
        <w:tc>
          <w:tcPr>
            <w:tcW w:w="2592" w:type="dxa"/>
          </w:tcPr>
          <w:p w14:paraId="44647B63" w14:textId="337F3981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5DDE50DE" w14:textId="20353000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34D12E90" w14:textId="4E29447C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300" w:rsidRPr="009D2700" w14:paraId="0F40D34D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E4B55E4" w14:textId="5050DE5A" w:rsidR="00C723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HbA1c, mmol/</w:t>
            </w:r>
            <w:proofErr w:type="spellStart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mol</w:t>
            </w:r>
            <w:proofErr w:type="spellEnd"/>
          </w:p>
        </w:tc>
        <w:tc>
          <w:tcPr>
            <w:tcW w:w="2592" w:type="dxa"/>
          </w:tcPr>
          <w:p w14:paraId="3B2AF2B5" w14:textId="496EFF9B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9 (42–61)</w:t>
            </w:r>
          </w:p>
        </w:tc>
        <w:tc>
          <w:tcPr>
            <w:tcW w:w="2592" w:type="dxa"/>
          </w:tcPr>
          <w:p w14:paraId="79ADCC49" w14:textId="4250C024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1 (42–60)</w:t>
            </w:r>
          </w:p>
        </w:tc>
        <w:tc>
          <w:tcPr>
            <w:tcW w:w="1728" w:type="dxa"/>
          </w:tcPr>
          <w:p w14:paraId="1B83181D" w14:textId="2EE7EEF5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</w:tr>
      <w:tr w:rsidR="00C72300" w:rsidRPr="009D2700" w14:paraId="5B3BB638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5910B87" w14:textId="71DEEC40" w:rsidR="00C72300" w:rsidRPr="00C723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2592" w:type="dxa"/>
          </w:tcPr>
          <w:p w14:paraId="1873F8FC" w14:textId="7F76A661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592" w:type="dxa"/>
          </w:tcPr>
          <w:p w14:paraId="3423A534" w14:textId="1950E8E3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28" w:type="dxa"/>
          </w:tcPr>
          <w:p w14:paraId="56858492" w14:textId="624E9C2F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C72300" w:rsidRPr="009D2700" w14:paraId="5D1DB423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CCA72BD" w14:textId="101A40E0" w:rsidR="00C72300" w:rsidRPr="00C723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riglyceride, mmol/l</w:t>
            </w:r>
          </w:p>
        </w:tc>
        <w:tc>
          <w:tcPr>
            <w:tcW w:w="2592" w:type="dxa"/>
          </w:tcPr>
          <w:p w14:paraId="1DA081D2" w14:textId="60A97DF4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592" w:type="dxa"/>
          </w:tcPr>
          <w:p w14:paraId="31A121DE" w14:textId="33FBA60D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28" w:type="dxa"/>
          </w:tcPr>
          <w:p w14:paraId="0D9D0D8E" w14:textId="032D4290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C72300" w:rsidRPr="009D2700" w14:paraId="3E9F7724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AFEBD5C" w14:textId="5A377AF5" w:rsidR="00C72300" w:rsidRPr="00C723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DL-C, mmol/l</w:t>
            </w:r>
          </w:p>
        </w:tc>
        <w:tc>
          <w:tcPr>
            <w:tcW w:w="2592" w:type="dxa"/>
          </w:tcPr>
          <w:p w14:paraId="79B3662F" w14:textId="54ECDE2E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2592" w:type="dxa"/>
          </w:tcPr>
          <w:p w14:paraId="72640B43" w14:textId="3FD5418B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728" w:type="dxa"/>
          </w:tcPr>
          <w:p w14:paraId="031102A7" w14:textId="62D45830" w:rsidR="00C72300" w:rsidRPr="009D2700" w:rsidRDefault="00CF3BCC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C72300" w:rsidRPr="009D2700" w14:paraId="551A631D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C978FD7" w14:textId="1D7501F1" w:rsidR="00C72300" w:rsidRPr="00C723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C72300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DL-C, mmol/l</w:t>
            </w:r>
          </w:p>
        </w:tc>
        <w:tc>
          <w:tcPr>
            <w:tcW w:w="2592" w:type="dxa"/>
          </w:tcPr>
          <w:p w14:paraId="0D761AC1" w14:textId="7039BA46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592" w:type="dxa"/>
          </w:tcPr>
          <w:p w14:paraId="06ED041B" w14:textId="115601C3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Pr="009D2700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28" w:type="dxa"/>
          </w:tcPr>
          <w:p w14:paraId="4DC336CE" w14:textId="38E5BEC8" w:rsidR="00C72300" w:rsidRPr="009D2700" w:rsidRDefault="00CF3BCC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C72300" w:rsidRPr="009D2700" w14:paraId="004B99F1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090AC2C" w14:textId="18ADF333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hormones</w:t>
            </w:r>
          </w:p>
        </w:tc>
        <w:tc>
          <w:tcPr>
            <w:tcW w:w="2592" w:type="dxa"/>
          </w:tcPr>
          <w:p w14:paraId="1929D699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751A716A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27DD470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300" w:rsidRPr="009D2700" w14:paraId="45A585D1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0E67919" w14:textId="5B20F35F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Low testosterone, n (%)</w:t>
            </w:r>
          </w:p>
        </w:tc>
        <w:tc>
          <w:tcPr>
            <w:tcW w:w="2592" w:type="dxa"/>
          </w:tcPr>
          <w:p w14:paraId="74C06648" w14:textId="75912A01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0 (63%)</w:t>
            </w:r>
          </w:p>
        </w:tc>
        <w:tc>
          <w:tcPr>
            <w:tcW w:w="2592" w:type="dxa"/>
          </w:tcPr>
          <w:p w14:paraId="1420CCD3" w14:textId="5D05680A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7 (54%)</w:t>
            </w:r>
          </w:p>
        </w:tc>
        <w:tc>
          <w:tcPr>
            <w:tcW w:w="1728" w:type="dxa"/>
          </w:tcPr>
          <w:p w14:paraId="495E6716" w14:textId="33753541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</w:tr>
      <w:tr w:rsidR="00C72300" w:rsidRPr="009D2700" w14:paraId="6881601B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600C84B9" w14:textId="0E50CFE2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Total testosterone, nmol/L</w:t>
            </w:r>
          </w:p>
        </w:tc>
        <w:tc>
          <w:tcPr>
            <w:tcW w:w="2592" w:type="dxa"/>
          </w:tcPr>
          <w:p w14:paraId="5B4C9941" w14:textId="06363A13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9.2 (6.9–12.2)</w:t>
            </w:r>
          </w:p>
        </w:tc>
        <w:tc>
          <w:tcPr>
            <w:tcW w:w="2592" w:type="dxa"/>
          </w:tcPr>
          <w:p w14:paraId="24A0299B" w14:textId="6DB263A0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8.1 (5.5–11.0)</w:t>
            </w:r>
          </w:p>
        </w:tc>
        <w:tc>
          <w:tcPr>
            <w:tcW w:w="1728" w:type="dxa"/>
          </w:tcPr>
          <w:p w14:paraId="2F68F4BA" w14:textId="2172873D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C72300" w:rsidRPr="009D2700" w14:paraId="7277F3D7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4650D229" w14:textId="3CD133A4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 xml:space="preserve">Free testosterone, </w:t>
            </w:r>
            <w:proofErr w:type="spellStart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pmol</w:t>
            </w:r>
            <w:proofErr w:type="spellEnd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/L</w:t>
            </w:r>
          </w:p>
        </w:tc>
        <w:tc>
          <w:tcPr>
            <w:tcW w:w="2592" w:type="dxa"/>
          </w:tcPr>
          <w:p w14:paraId="259B4D62" w14:textId="46163B2E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76 (135–285)</w:t>
            </w:r>
          </w:p>
        </w:tc>
        <w:tc>
          <w:tcPr>
            <w:tcW w:w="2592" w:type="dxa"/>
          </w:tcPr>
          <w:p w14:paraId="51F45DF3" w14:textId="56A4BEF6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84 (107–229)</w:t>
            </w:r>
          </w:p>
        </w:tc>
        <w:tc>
          <w:tcPr>
            <w:tcW w:w="1728" w:type="dxa"/>
          </w:tcPr>
          <w:p w14:paraId="26C519B5" w14:textId="48579BA1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19</w:t>
            </w:r>
          </w:p>
        </w:tc>
      </w:tr>
      <w:tr w:rsidR="00C72300" w:rsidRPr="009D2700" w14:paraId="7F836429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ED27D0E" w14:textId="45665D03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Sex hormone-binding globulin, nmol/L</w:t>
            </w:r>
          </w:p>
        </w:tc>
        <w:tc>
          <w:tcPr>
            <w:tcW w:w="2592" w:type="dxa"/>
          </w:tcPr>
          <w:p w14:paraId="6C148F53" w14:textId="30BEF949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2.1 (24.1–38.7)</w:t>
            </w:r>
          </w:p>
        </w:tc>
        <w:tc>
          <w:tcPr>
            <w:tcW w:w="2592" w:type="dxa"/>
          </w:tcPr>
          <w:p w14:paraId="6BCB4C20" w14:textId="01B02A12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8.0 (20.6–33.5)</w:t>
            </w:r>
          </w:p>
        </w:tc>
        <w:tc>
          <w:tcPr>
            <w:tcW w:w="1728" w:type="dxa"/>
          </w:tcPr>
          <w:p w14:paraId="713453E5" w14:textId="6E4DD375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</w:tr>
      <w:tr w:rsidR="00C72300" w:rsidRPr="009D2700" w14:paraId="6FD9B5DA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8117051" w14:textId="5CEA6AE5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 xml:space="preserve">Luteinising hormone, </w:t>
            </w:r>
            <w:proofErr w:type="spellStart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mIU</w:t>
            </w:r>
            <w:proofErr w:type="spellEnd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/mL</w:t>
            </w:r>
          </w:p>
        </w:tc>
        <w:tc>
          <w:tcPr>
            <w:tcW w:w="2592" w:type="dxa"/>
          </w:tcPr>
          <w:p w14:paraId="700E9E6D" w14:textId="60FF3D8F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0±1.9</w:t>
            </w:r>
          </w:p>
        </w:tc>
        <w:tc>
          <w:tcPr>
            <w:tcW w:w="2592" w:type="dxa"/>
          </w:tcPr>
          <w:p w14:paraId="7BE0B4FA" w14:textId="2C4D5C61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1±1.7</w:t>
            </w:r>
          </w:p>
        </w:tc>
        <w:tc>
          <w:tcPr>
            <w:tcW w:w="1728" w:type="dxa"/>
          </w:tcPr>
          <w:p w14:paraId="768BE4E9" w14:textId="0BB7A276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  <w:tr w:rsidR="00C72300" w:rsidRPr="009D2700" w14:paraId="3C94CAC6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E226C1A" w14:textId="1AB8DCD8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 xml:space="preserve">Follicle-stimulating hormone, </w:t>
            </w:r>
            <w:proofErr w:type="spellStart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mIU</w:t>
            </w:r>
            <w:proofErr w:type="spellEnd"/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/L</w:t>
            </w:r>
          </w:p>
        </w:tc>
        <w:tc>
          <w:tcPr>
            <w:tcW w:w="2592" w:type="dxa"/>
          </w:tcPr>
          <w:p w14:paraId="5999D751" w14:textId="3A19AC9A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5±1.8</w:t>
            </w:r>
          </w:p>
        </w:tc>
        <w:tc>
          <w:tcPr>
            <w:tcW w:w="2592" w:type="dxa"/>
          </w:tcPr>
          <w:p w14:paraId="7DE62F44" w14:textId="3095EC32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3.7±1.3</w:t>
            </w:r>
          </w:p>
        </w:tc>
        <w:tc>
          <w:tcPr>
            <w:tcW w:w="1728" w:type="dxa"/>
          </w:tcPr>
          <w:p w14:paraId="02B032AD" w14:textId="5D9BD13E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C72300" w:rsidRPr="009D2700" w14:paraId="7603F788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3333E30D" w14:textId="4741E095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ihydrotestosterone, nmol/L</w:t>
            </w:r>
          </w:p>
        </w:tc>
        <w:tc>
          <w:tcPr>
            <w:tcW w:w="2592" w:type="dxa"/>
          </w:tcPr>
          <w:p w14:paraId="689A4163" w14:textId="78D255B4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1 (0.39–1.03)</w:t>
            </w:r>
          </w:p>
        </w:tc>
        <w:tc>
          <w:tcPr>
            <w:tcW w:w="2592" w:type="dxa"/>
          </w:tcPr>
          <w:p w14:paraId="00CB60BD" w14:textId="79849F61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0 (0.50–0.85)</w:t>
            </w:r>
          </w:p>
        </w:tc>
        <w:tc>
          <w:tcPr>
            <w:tcW w:w="1728" w:type="dxa"/>
          </w:tcPr>
          <w:p w14:paraId="154AEA1C" w14:textId="7AAE22C3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C72300" w:rsidRPr="009D2700" w14:paraId="45B20518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113C0D10" w14:textId="646498B6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Dehydroepiandrosterone sulphate, nmol/L</w:t>
            </w:r>
          </w:p>
        </w:tc>
        <w:tc>
          <w:tcPr>
            <w:tcW w:w="2592" w:type="dxa"/>
          </w:tcPr>
          <w:p w14:paraId="47CDE937" w14:textId="26848B04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.2 (1.1–3.4)</w:t>
            </w:r>
          </w:p>
        </w:tc>
        <w:tc>
          <w:tcPr>
            <w:tcW w:w="2592" w:type="dxa"/>
          </w:tcPr>
          <w:p w14:paraId="4178CAFB" w14:textId="3678D593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.2 (0.8–3.9)</w:t>
            </w:r>
          </w:p>
        </w:tc>
        <w:tc>
          <w:tcPr>
            <w:tcW w:w="1728" w:type="dxa"/>
          </w:tcPr>
          <w:p w14:paraId="520FDD84" w14:textId="05A79FF9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C72300" w:rsidRPr="009D2700" w14:paraId="70AF2319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97A3206" w14:textId="38FDC551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Androstenedione, nmol/L</w:t>
            </w:r>
          </w:p>
        </w:tc>
        <w:tc>
          <w:tcPr>
            <w:tcW w:w="2592" w:type="dxa"/>
          </w:tcPr>
          <w:p w14:paraId="3FDDF4E2" w14:textId="3F0A65A0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.4 (1.6–3.1)</w:t>
            </w:r>
          </w:p>
        </w:tc>
        <w:tc>
          <w:tcPr>
            <w:tcW w:w="2592" w:type="dxa"/>
          </w:tcPr>
          <w:p w14:paraId="410860BC" w14:textId="72407033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.6 (1.3–2.2)</w:t>
            </w:r>
          </w:p>
        </w:tc>
        <w:tc>
          <w:tcPr>
            <w:tcW w:w="1728" w:type="dxa"/>
          </w:tcPr>
          <w:p w14:paraId="7973F5F1" w14:textId="54C4CFAB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C72300" w:rsidRPr="009D2700" w14:paraId="607E747E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DC1ED04" w14:textId="4D50FBBF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eal nerve parameters</w:t>
            </w:r>
          </w:p>
        </w:tc>
        <w:tc>
          <w:tcPr>
            <w:tcW w:w="2592" w:type="dxa"/>
          </w:tcPr>
          <w:p w14:paraId="73AE997A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2" w:type="dxa"/>
          </w:tcPr>
          <w:p w14:paraId="0C42D429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AD1DFAA" w14:textId="77777777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300" w:rsidRPr="009D2700" w14:paraId="19ED112A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5DCCAE99" w14:textId="1A377A9A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CNFL, mm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1053043E" w14:textId="5D67191F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8.41±3.93</w:t>
            </w:r>
          </w:p>
        </w:tc>
        <w:tc>
          <w:tcPr>
            <w:tcW w:w="2592" w:type="dxa"/>
          </w:tcPr>
          <w:p w14:paraId="5BD67E23" w14:textId="573B966C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17.81±4.82</w:t>
            </w:r>
          </w:p>
        </w:tc>
        <w:tc>
          <w:tcPr>
            <w:tcW w:w="1728" w:type="dxa"/>
          </w:tcPr>
          <w:p w14:paraId="4EB1E6B8" w14:textId="2406971C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C72300" w:rsidRPr="009D2700" w14:paraId="579DE33A" w14:textId="77777777" w:rsidTr="00B36A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0FA0F4F4" w14:textId="2BDFD9E6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CNFD, no.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2CE1E1D3" w14:textId="45B72665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8.12 (26.04–30.21)</w:t>
            </w:r>
          </w:p>
        </w:tc>
        <w:tc>
          <w:tcPr>
            <w:tcW w:w="2592" w:type="dxa"/>
          </w:tcPr>
          <w:p w14:paraId="70A1236E" w14:textId="1E48C25E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28.12 (22.92–31.77)</w:t>
            </w:r>
          </w:p>
        </w:tc>
        <w:tc>
          <w:tcPr>
            <w:tcW w:w="1728" w:type="dxa"/>
          </w:tcPr>
          <w:p w14:paraId="70D9339C" w14:textId="6855432C" w:rsidR="00C72300" w:rsidRPr="009D2700" w:rsidRDefault="00C72300" w:rsidP="00C72300">
            <w:pPr>
              <w:spacing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C72300" w:rsidRPr="009D2700" w14:paraId="1AAF8577" w14:textId="77777777" w:rsidTr="00B36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</w:tcPr>
          <w:p w14:paraId="7ED5DCEB" w14:textId="29FEE393" w:rsidR="00C72300" w:rsidRPr="009D2700" w:rsidRDefault="00C72300" w:rsidP="00C72300">
            <w:pPr>
              <w:spacing w:after="120" w:line="276" w:lineRule="auto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b w:val="0"/>
                <w:sz w:val="20"/>
                <w:szCs w:val="20"/>
              </w:rPr>
              <w:t>CNBD, no./mm</w:t>
            </w:r>
            <w:r w:rsidRPr="009D2700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2" w:type="dxa"/>
          </w:tcPr>
          <w:p w14:paraId="6D891423" w14:textId="326D4A28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49.85±33.00</w:t>
            </w:r>
          </w:p>
        </w:tc>
        <w:tc>
          <w:tcPr>
            <w:tcW w:w="2592" w:type="dxa"/>
          </w:tcPr>
          <w:p w14:paraId="3ED66ACA" w14:textId="25C2AC83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53.12±25.23</w:t>
            </w:r>
          </w:p>
        </w:tc>
        <w:tc>
          <w:tcPr>
            <w:tcW w:w="1728" w:type="dxa"/>
          </w:tcPr>
          <w:p w14:paraId="42CBACC3" w14:textId="3860D81C" w:rsidR="00C72300" w:rsidRPr="009D2700" w:rsidRDefault="00C72300" w:rsidP="00C72300">
            <w:pPr>
              <w:spacing w:after="1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D2700"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</w:tr>
    </w:tbl>
    <w:p w14:paraId="4568B55A" w14:textId="77777777" w:rsidR="00416AF4" w:rsidRPr="009D2700" w:rsidRDefault="00416AF4" w:rsidP="00416AF4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6DE3503" w14:textId="77777777" w:rsidR="001B1CCD" w:rsidRPr="001B1CCD" w:rsidRDefault="001B1CCD" w:rsidP="001B1CCD">
      <w:pPr>
        <w:spacing w:line="480" w:lineRule="auto"/>
        <w:rPr>
          <w:rFonts w:ascii="Arial" w:hAnsi="Arial" w:cs="Arial"/>
          <w:sz w:val="20"/>
          <w:szCs w:val="20"/>
        </w:rPr>
      </w:pPr>
      <w:r w:rsidRPr="001B1CCD">
        <w:rPr>
          <w:rFonts w:ascii="Arial" w:hAnsi="Arial" w:cs="Arial"/>
          <w:b/>
          <w:sz w:val="20"/>
          <w:szCs w:val="20"/>
        </w:rPr>
        <w:t>Notes:</w:t>
      </w:r>
      <w:r w:rsidRPr="001B1CCD">
        <w:rPr>
          <w:rFonts w:ascii="Arial" w:hAnsi="Arial" w:cs="Arial"/>
          <w:sz w:val="20"/>
          <w:szCs w:val="20"/>
        </w:rPr>
        <w:t xml:space="preserve"> Data are presented as mean and standard deviation for normally-distributed variables and median and interquartile range for non-parametric variables. Independent t-test was performed for normally-distributed variables, Mann-Whitney U test for non-parametric variables, and chi-squared test for categorical variables. p&lt;0.05 is considered statistically significant.</w:t>
      </w:r>
      <w:bookmarkStart w:id="0" w:name="_GoBack"/>
      <w:bookmarkEnd w:id="0"/>
    </w:p>
    <w:p w14:paraId="45A4A96D" w14:textId="77777777" w:rsidR="001B1CCD" w:rsidRPr="001B1CCD" w:rsidRDefault="001B1CCD" w:rsidP="001B1CCD">
      <w:pPr>
        <w:widowControl w:val="0"/>
        <w:spacing w:line="480" w:lineRule="auto"/>
        <w:rPr>
          <w:rFonts w:ascii="Arial" w:hAnsi="Arial" w:cs="Arial"/>
          <w:sz w:val="20"/>
          <w:szCs w:val="20"/>
        </w:rPr>
      </w:pPr>
      <w:r w:rsidRPr="001B1CCD">
        <w:rPr>
          <w:rFonts w:ascii="Arial" w:hAnsi="Arial" w:cs="Arial"/>
          <w:b/>
          <w:sz w:val="20"/>
          <w:szCs w:val="20"/>
        </w:rPr>
        <w:t>Abbreviations:</w:t>
      </w:r>
      <w:r w:rsidRPr="001B1CCD">
        <w:rPr>
          <w:rFonts w:ascii="Arial" w:hAnsi="Arial" w:cs="Arial"/>
          <w:sz w:val="20"/>
          <w:szCs w:val="20"/>
        </w:rPr>
        <w:t xml:space="preserve"> CNFD, corneal nerve fibre density; CNBD, corneal nerve branch density; CNFL, corneal nerve fibre length.</w:t>
      </w:r>
    </w:p>
    <w:p w14:paraId="3BBB1660" w14:textId="62B93975" w:rsidR="00416AF4" w:rsidRPr="001B1CCD" w:rsidRDefault="00416AF4" w:rsidP="001B1CCD">
      <w:pPr>
        <w:widowControl w:val="0"/>
        <w:spacing w:line="360" w:lineRule="auto"/>
        <w:rPr>
          <w:rFonts w:ascii="Arial" w:hAnsi="Arial" w:cs="Arial"/>
          <w:sz w:val="20"/>
          <w:szCs w:val="20"/>
        </w:rPr>
      </w:pPr>
    </w:p>
    <w:sectPr w:rsidR="00416AF4" w:rsidRPr="001B1CCD" w:rsidSect="00416AF4">
      <w:pgSz w:w="16840" w:h="11900" w:orient="landscape"/>
      <w:pgMar w:top="720" w:right="1225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vvxxpfl9asxsespp1xv9txrp5wp902w2vs&quot;&gt;Bariatric SD&lt;record-ids&gt;&lt;item&gt;58&lt;/item&gt;&lt;item&gt;94&lt;/item&gt;&lt;/record-ids&gt;&lt;/item&gt;&lt;/Libraries&gt;"/>
  </w:docVars>
  <w:rsids>
    <w:rsidRoot w:val="00B37DC3"/>
    <w:rsid w:val="00140F4F"/>
    <w:rsid w:val="001647CD"/>
    <w:rsid w:val="0017426F"/>
    <w:rsid w:val="001A521C"/>
    <w:rsid w:val="001B0DDA"/>
    <w:rsid w:val="001B1CCD"/>
    <w:rsid w:val="001D4A07"/>
    <w:rsid w:val="00203038"/>
    <w:rsid w:val="00205024"/>
    <w:rsid w:val="0033061A"/>
    <w:rsid w:val="00333503"/>
    <w:rsid w:val="00351369"/>
    <w:rsid w:val="003F3575"/>
    <w:rsid w:val="004017B4"/>
    <w:rsid w:val="00416AF4"/>
    <w:rsid w:val="00422CFC"/>
    <w:rsid w:val="00487760"/>
    <w:rsid w:val="005372A2"/>
    <w:rsid w:val="00540090"/>
    <w:rsid w:val="005459DC"/>
    <w:rsid w:val="0056253D"/>
    <w:rsid w:val="00572D64"/>
    <w:rsid w:val="005E60AB"/>
    <w:rsid w:val="00655B5E"/>
    <w:rsid w:val="00697F6D"/>
    <w:rsid w:val="00720BFA"/>
    <w:rsid w:val="00733D56"/>
    <w:rsid w:val="00742E33"/>
    <w:rsid w:val="007B3FD2"/>
    <w:rsid w:val="007D2F59"/>
    <w:rsid w:val="007E0DE2"/>
    <w:rsid w:val="00807542"/>
    <w:rsid w:val="0087662A"/>
    <w:rsid w:val="00896079"/>
    <w:rsid w:val="00912298"/>
    <w:rsid w:val="009152E5"/>
    <w:rsid w:val="0094795F"/>
    <w:rsid w:val="009A7CE4"/>
    <w:rsid w:val="009B7A2E"/>
    <w:rsid w:val="009D2700"/>
    <w:rsid w:val="00A212E6"/>
    <w:rsid w:val="00A74CA3"/>
    <w:rsid w:val="00A9219F"/>
    <w:rsid w:val="00A97069"/>
    <w:rsid w:val="00AF7664"/>
    <w:rsid w:val="00B0135D"/>
    <w:rsid w:val="00B24049"/>
    <w:rsid w:val="00B36AEC"/>
    <w:rsid w:val="00B37DC3"/>
    <w:rsid w:val="00B60F53"/>
    <w:rsid w:val="00B758F8"/>
    <w:rsid w:val="00BE0FAD"/>
    <w:rsid w:val="00BE5A0D"/>
    <w:rsid w:val="00BF79CD"/>
    <w:rsid w:val="00C04C2B"/>
    <w:rsid w:val="00C6212E"/>
    <w:rsid w:val="00C642B6"/>
    <w:rsid w:val="00C72300"/>
    <w:rsid w:val="00CB3AFB"/>
    <w:rsid w:val="00CF3BCC"/>
    <w:rsid w:val="00CF3ED5"/>
    <w:rsid w:val="00D549A3"/>
    <w:rsid w:val="00D568E3"/>
    <w:rsid w:val="00D66278"/>
    <w:rsid w:val="00D73ACD"/>
    <w:rsid w:val="00E4151F"/>
    <w:rsid w:val="00EC5740"/>
    <w:rsid w:val="00EE4966"/>
    <w:rsid w:val="00F41387"/>
    <w:rsid w:val="00FB316B"/>
    <w:rsid w:val="00FC4020"/>
    <w:rsid w:val="00FD150A"/>
    <w:rsid w:val="00FF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A63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B37DC3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2">
    <w:name w:val="Plain Table 2"/>
    <w:basedOn w:val="TableNormal"/>
    <w:uiPriority w:val="42"/>
    <w:rsid w:val="00E415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rsid w:val="00E4151F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91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2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D27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7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27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270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oong Ho</dc:creator>
  <cp:keywords/>
  <dc:description/>
  <cp:lastModifiedBy>Jan Hoong Ho</cp:lastModifiedBy>
  <cp:revision>4</cp:revision>
  <dcterms:created xsi:type="dcterms:W3CDTF">2019-08-30T12:07:00Z</dcterms:created>
  <dcterms:modified xsi:type="dcterms:W3CDTF">2019-08-31T09:32:00Z</dcterms:modified>
</cp:coreProperties>
</file>